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0DB" w:rsidRPr="004C74AA" w:rsidRDefault="003700DB" w:rsidP="003700DB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8644CE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8644C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B27F2">
        <w:rPr>
          <w:rFonts w:ascii="Times New Roman" w:hAnsi="Times New Roman" w:cs="Times New Roman"/>
          <w:bCs/>
          <w:sz w:val="24"/>
          <w:szCs w:val="24"/>
        </w:rPr>
        <w:t>The sequences of siRNAs used in the study</w:t>
      </w:r>
      <w:r w:rsidRPr="004B27F2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>.</w:t>
      </w:r>
    </w:p>
    <w:tbl>
      <w:tblPr>
        <w:tblW w:w="8222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6379"/>
      </w:tblGrid>
      <w:tr w:rsidR="003700DB" w:rsidRPr="00871AFA" w:rsidTr="007944D8">
        <w:tc>
          <w:tcPr>
            <w:tcW w:w="1843" w:type="dxa"/>
          </w:tcPr>
          <w:p w:rsidR="003700DB" w:rsidRPr="00871AFA" w:rsidRDefault="003700DB" w:rsidP="007944D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szCs w:val="21"/>
              </w:rPr>
              <w:t>siRNA</w:t>
            </w:r>
          </w:p>
        </w:tc>
        <w:tc>
          <w:tcPr>
            <w:tcW w:w="6379" w:type="dxa"/>
          </w:tcPr>
          <w:p w:rsidR="003700DB" w:rsidRPr="00871AFA" w:rsidRDefault="003700DB" w:rsidP="007944D8">
            <w:pPr>
              <w:spacing w:line="360" w:lineRule="auto"/>
              <w:ind w:firstLineChars="250" w:firstLine="525"/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szCs w:val="21"/>
              </w:rPr>
              <w:t>Sequences (5' to 3')</w:t>
            </w:r>
          </w:p>
        </w:tc>
      </w:tr>
      <w:tr w:rsidR="003700DB" w:rsidRPr="00871AFA" w:rsidTr="007944D8">
        <w:trPr>
          <w:trHeight w:val="1278"/>
        </w:trPr>
        <w:tc>
          <w:tcPr>
            <w:tcW w:w="1843" w:type="dxa"/>
          </w:tcPr>
          <w:p w:rsidR="003700DB" w:rsidRPr="00206531" w:rsidRDefault="003700DB" w:rsidP="007944D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szCs w:val="21"/>
              </w:rPr>
              <w:t>sidu</w:t>
            </w:r>
            <w:bookmarkStart w:id="0" w:name="OLE_LINK77"/>
            <w:r w:rsidRPr="00206531">
              <w:rPr>
                <w:rFonts w:ascii="Times New Roman" w:hAnsi="Times New Roman"/>
                <w:color w:val="2A2E31"/>
                <w:szCs w:val="21"/>
              </w:rPr>
              <w:t>TRIM1</w:t>
            </w:r>
            <w:bookmarkEnd w:id="0"/>
            <w:r w:rsidRPr="00206531">
              <w:rPr>
                <w:rFonts w:ascii="Times New Roman" w:eastAsia="SimSun" w:hAnsi="Times New Roman" w:hint="eastAsia"/>
                <w:color w:val="2A2E31"/>
                <w:szCs w:val="21"/>
                <w:lang w:eastAsia="zh-CN"/>
              </w:rPr>
              <w:t>4</w:t>
            </w:r>
            <w:r w:rsidRPr="00206531">
              <w:rPr>
                <w:rFonts w:ascii="Times New Roman" w:hAnsi="Times New Roman"/>
                <w:color w:val="2A2E31"/>
                <w:szCs w:val="21"/>
              </w:rPr>
              <w:t>-1</w:t>
            </w:r>
          </w:p>
          <w:p w:rsidR="003700DB" w:rsidRPr="00206531" w:rsidRDefault="003700DB" w:rsidP="007944D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  <w:p w:rsidR="003700DB" w:rsidRPr="00206531" w:rsidRDefault="003700DB" w:rsidP="007944D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szCs w:val="21"/>
              </w:rPr>
              <w:t>sidu</w:t>
            </w:r>
            <w:r w:rsidRPr="00206531">
              <w:rPr>
                <w:rFonts w:ascii="Times New Roman" w:hAnsi="Times New Roman"/>
                <w:color w:val="2A2E31"/>
                <w:szCs w:val="21"/>
              </w:rPr>
              <w:t>TRIM1</w:t>
            </w:r>
            <w:r w:rsidRPr="00206531">
              <w:rPr>
                <w:rFonts w:ascii="Times New Roman" w:eastAsia="SimSun" w:hAnsi="Times New Roman" w:hint="eastAsia"/>
                <w:color w:val="2A2E31"/>
                <w:szCs w:val="21"/>
                <w:lang w:eastAsia="zh-CN"/>
              </w:rPr>
              <w:t>4</w:t>
            </w:r>
            <w:r w:rsidRPr="00206531">
              <w:rPr>
                <w:rFonts w:ascii="Times New Roman" w:hAnsi="Times New Roman"/>
                <w:color w:val="2A2E31"/>
                <w:szCs w:val="21"/>
              </w:rPr>
              <w:t>-2</w:t>
            </w:r>
          </w:p>
          <w:p w:rsidR="003700DB" w:rsidRPr="00206531" w:rsidRDefault="003700DB" w:rsidP="007944D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  <w:p w:rsidR="003700DB" w:rsidRPr="00206531" w:rsidRDefault="003700DB" w:rsidP="007944D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szCs w:val="21"/>
              </w:rPr>
              <w:t>sidu</w:t>
            </w:r>
            <w:r w:rsidRPr="00206531">
              <w:rPr>
                <w:rFonts w:ascii="Times New Roman" w:hAnsi="Times New Roman"/>
                <w:color w:val="2A2E31"/>
                <w:szCs w:val="21"/>
              </w:rPr>
              <w:t>TRIM1</w:t>
            </w:r>
            <w:r w:rsidRPr="00206531">
              <w:rPr>
                <w:rFonts w:ascii="Times New Roman" w:eastAsia="SimSun" w:hAnsi="Times New Roman" w:hint="eastAsia"/>
                <w:color w:val="2A2E31"/>
                <w:szCs w:val="21"/>
                <w:lang w:eastAsia="zh-CN"/>
              </w:rPr>
              <w:t>4</w:t>
            </w:r>
            <w:r w:rsidRPr="00206531">
              <w:rPr>
                <w:rFonts w:ascii="Times New Roman" w:hAnsi="Times New Roman"/>
                <w:color w:val="2A2E31"/>
                <w:szCs w:val="21"/>
              </w:rPr>
              <w:t>-3</w:t>
            </w:r>
          </w:p>
          <w:p w:rsidR="003700DB" w:rsidRPr="00206531" w:rsidRDefault="003700DB" w:rsidP="007944D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  <w:p w:rsidR="003700DB" w:rsidRPr="00D604D2" w:rsidRDefault="003700DB" w:rsidP="007944D8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206531">
              <w:rPr>
                <w:rFonts w:ascii="Times New Roman" w:hAnsi="Times New Roman"/>
                <w:szCs w:val="21"/>
              </w:rPr>
              <w:t>siNegative control</w:t>
            </w:r>
          </w:p>
        </w:tc>
        <w:tc>
          <w:tcPr>
            <w:tcW w:w="6379" w:type="dxa"/>
          </w:tcPr>
          <w:p w:rsidR="003700DB" w:rsidRPr="00206531" w:rsidRDefault="003700DB" w:rsidP="007944D8">
            <w:pPr>
              <w:spacing w:line="336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206531">
              <w:rPr>
                <w:rFonts w:ascii="Times New Roman" w:hAnsi="Times New Roman"/>
                <w:szCs w:val="21"/>
              </w:rPr>
              <w:t>GCCUGGCGAGAAAUUUAAUTT 3'</w:t>
            </w:r>
          </w:p>
          <w:p w:rsidR="003700DB" w:rsidRPr="00206531" w:rsidRDefault="003700DB" w:rsidP="007944D8">
            <w:pPr>
              <w:spacing w:line="336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206531">
              <w:rPr>
                <w:rFonts w:ascii="Times New Roman" w:hAnsi="Times New Roman"/>
                <w:szCs w:val="21"/>
              </w:rPr>
              <w:t>AUUAAAUUUCUCGCCAGGCTT 3'</w:t>
            </w:r>
          </w:p>
          <w:p w:rsidR="003700DB" w:rsidRPr="00206531" w:rsidRDefault="003700DB" w:rsidP="007944D8">
            <w:pPr>
              <w:spacing w:line="336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206531">
              <w:rPr>
                <w:rFonts w:ascii="Times New Roman" w:hAnsi="Times New Roman"/>
                <w:szCs w:val="21"/>
              </w:rPr>
              <w:t>GCAUCUCAUGACAGGGCUUTT 3'</w:t>
            </w:r>
          </w:p>
          <w:p w:rsidR="003700DB" w:rsidRPr="00206531" w:rsidRDefault="003700DB" w:rsidP="007944D8">
            <w:pPr>
              <w:spacing w:line="336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206531">
              <w:rPr>
                <w:rFonts w:ascii="Times New Roman" w:hAnsi="Times New Roman"/>
                <w:szCs w:val="21"/>
              </w:rPr>
              <w:t>AAGCCCUGUCAUGAGAUGCTT 3'</w:t>
            </w:r>
          </w:p>
          <w:p w:rsidR="003700DB" w:rsidRPr="00206531" w:rsidRDefault="003700DB" w:rsidP="007944D8">
            <w:pPr>
              <w:spacing w:line="336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206531">
              <w:rPr>
                <w:rFonts w:ascii="Times New Roman" w:hAnsi="Times New Roman"/>
                <w:szCs w:val="21"/>
              </w:rPr>
              <w:t>GGAAUACGACAGCCUUCAUTT 3'</w:t>
            </w:r>
          </w:p>
          <w:p w:rsidR="003700DB" w:rsidRPr="00206531" w:rsidRDefault="003700DB" w:rsidP="007944D8">
            <w:pPr>
              <w:spacing w:line="336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color w:val="2A2E31"/>
                <w:szCs w:val="21"/>
              </w:rPr>
              <w:t xml:space="preserve">5' </w:t>
            </w:r>
            <w:r w:rsidRPr="00206531">
              <w:rPr>
                <w:rFonts w:ascii="Times New Roman" w:hAnsi="Times New Roman"/>
                <w:szCs w:val="21"/>
              </w:rPr>
              <w:t>AUGAAGGCUGUCGUAUUCCTT 3'</w:t>
            </w:r>
          </w:p>
          <w:p w:rsidR="003700DB" w:rsidRPr="00206531" w:rsidRDefault="003700DB" w:rsidP="007944D8">
            <w:pPr>
              <w:spacing w:line="360" w:lineRule="auto"/>
              <w:rPr>
                <w:rFonts w:ascii="Times New Roman" w:hAnsi="Times New Roman"/>
                <w:color w:val="2A2E31"/>
                <w:szCs w:val="21"/>
              </w:rPr>
            </w:pPr>
            <w:r w:rsidRPr="00206531">
              <w:rPr>
                <w:rFonts w:ascii="Times New Roman" w:hAnsi="Times New Roman"/>
                <w:color w:val="2A2E31"/>
                <w:szCs w:val="21"/>
              </w:rPr>
              <w:t>5' UUCUCCGAACGUGUCACGUTT 3'</w:t>
            </w:r>
          </w:p>
          <w:p w:rsidR="003700DB" w:rsidRPr="00206531" w:rsidRDefault="003700DB" w:rsidP="007944D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06531">
              <w:rPr>
                <w:rFonts w:ascii="Times New Roman" w:hAnsi="Times New Roman"/>
                <w:color w:val="2A2E31"/>
                <w:szCs w:val="21"/>
              </w:rPr>
              <w:t>5' ACGUGACACGUUCGGAGAATT 3</w:t>
            </w:r>
            <w:r w:rsidRPr="00206531">
              <w:rPr>
                <w:rFonts w:ascii="Times New Roman" w:hAnsi="Times New Roman"/>
                <w:szCs w:val="21"/>
              </w:rPr>
              <w:t>'</w:t>
            </w:r>
          </w:p>
        </w:tc>
      </w:tr>
    </w:tbl>
    <w:p w:rsidR="003700DB" w:rsidRPr="00CF7C55" w:rsidRDefault="003700DB" w:rsidP="003700DB">
      <w:pPr>
        <w:widowControl/>
        <w:jc w:val="left"/>
        <w:rPr>
          <w:rFonts w:ascii="Times New Roman" w:eastAsia="SimSun" w:hAnsi="Times New Roman" w:cs="Times New Roman"/>
          <w:lang w:eastAsia="zh-CN"/>
        </w:rPr>
      </w:pPr>
    </w:p>
    <w:p w:rsidR="00044B73" w:rsidRDefault="00044B73">
      <w:bookmarkStart w:id="1" w:name="_GoBack"/>
      <w:bookmarkEnd w:id="1"/>
    </w:p>
    <w:sectPr w:rsidR="00044B73" w:rsidSect="00F655D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0DB"/>
    <w:rsid w:val="00044B73"/>
    <w:rsid w:val="0037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B7D32-40F0-437A-8B9C-BC1B8023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0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5-09T14:31:00Z</dcterms:created>
  <dcterms:modified xsi:type="dcterms:W3CDTF">2025-05-09T14:31:00Z</dcterms:modified>
</cp:coreProperties>
</file>